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49788" w14:textId="56F01AE5" w:rsidR="00D10059" w:rsidRDefault="00D10059" w:rsidP="00D10059">
      <w:pPr>
        <w:spacing w:before="360" w:after="120"/>
        <w:outlineLvl w:val="1"/>
        <w:rPr>
          <w:rFonts w:ascii="Times New Roman" w:hAnsi="Times New Roman" w:cs="Times New Roman"/>
          <w:color w:val="000000"/>
          <w:sz w:val="32"/>
          <w:szCs w:val="32"/>
        </w:rPr>
      </w:pPr>
      <w:bookmarkStart w:id="0" w:name="_GoBack"/>
      <w:bookmarkEnd w:id="0"/>
    </w:p>
    <w:tbl>
      <w:tblPr>
        <w:tblStyle w:val="PlainTable3"/>
        <w:tblW w:w="9640" w:type="dxa"/>
        <w:tblInd w:w="-426" w:type="dxa"/>
        <w:tblLook w:val="04A0" w:firstRow="1" w:lastRow="0" w:firstColumn="1" w:lastColumn="0" w:noHBand="0" w:noVBand="1"/>
      </w:tblPr>
      <w:tblGrid>
        <w:gridCol w:w="1419"/>
        <w:gridCol w:w="2409"/>
        <w:gridCol w:w="2835"/>
        <w:gridCol w:w="2977"/>
      </w:tblGrid>
      <w:tr w:rsidR="00D10059" w:rsidRPr="00A77A18" w14:paraId="7D39A3CC" w14:textId="77777777" w:rsidTr="00C66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9" w:type="dxa"/>
            <w:hideMark/>
          </w:tcPr>
          <w:p w14:paraId="24B602EA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</w:rPr>
            </w:pPr>
            <w:r w:rsidRPr="00A77A18">
              <w:rPr>
                <w:rFonts w:ascii="Arial" w:hAnsi="Arial" w:cs="Arial"/>
                <w:color w:val="1B1C1D"/>
                <w:bdr w:val="none" w:sz="0" w:space="0" w:color="auto" w:frame="1"/>
              </w:rPr>
              <w:t>Score</w:t>
            </w:r>
          </w:p>
        </w:tc>
        <w:tc>
          <w:tcPr>
            <w:tcW w:w="2409" w:type="dxa"/>
            <w:hideMark/>
          </w:tcPr>
          <w:p w14:paraId="759AA1EC" w14:textId="77777777" w:rsidR="00D10059" w:rsidRPr="00A77A18" w:rsidRDefault="00D10059" w:rsidP="00C66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</w:rPr>
            </w:pPr>
            <w:r w:rsidRPr="00A77A18">
              <w:rPr>
                <w:rFonts w:ascii="Arial" w:hAnsi="Arial" w:cs="Arial"/>
                <w:color w:val="1B1C1D"/>
                <w:bdr w:val="none" w:sz="0" w:space="0" w:color="auto" w:frame="1"/>
              </w:rPr>
              <w:t xml:space="preserve">Logicality </w:t>
            </w:r>
          </w:p>
        </w:tc>
        <w:tc>
          <w:tcPr>
            <w:tcW w:w="2835" w:type="dxa"/>
            <w:hideMark/>
          </w:tcPr>
          <w:p w14:paraId="4842CF8C" w14:textId="77777777" w:rsidR="00D10059" w:rsidRPr="00A77A18" w:rsidRDefault="00D10059" w:rsidP="00C66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</w:rPr>
            </w:pPr>
            <w:r w:rsidRPr="00A77A18">
              <w:rPr>
                <w:rFonts w:ascii="Arial" w:hAnsi="Arial" w:cs="Arial"/>
                <w:color w:val="1B1C1D"/>
                <w:bdr w:val="none" w:sz="0" w:space="0" w:color="auto" w:frame="1"/>
              </w:rPr>
              <w:t>Accuracy</w:t>
            </w:r>
          </w:p>
        </w:tc>
        <w:tc>
          <w:tcPr>
            <w:tcW w:w="2977" w:type="dxa"/>
            <w:hideMark/>
          </w:tcPr>
          <w:p w14:paraId="46210E97" w14:textId="77777777" w:rsidR="00D10059" w:rsidRPr="00A77A18" w:rsidRDefault="00D10059" w:rsidP="00C66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</w:rPr>
            </w:pPr>
            <w:r w:rsidRPr="00A77A18">
              <w:rPr>
                <w:rFonts w:ascii="Arial" w:hAnsi="Arial" w:cs="Arial"/>
                <w:color w:val="1B1C1D"/>
                <w:bdr w:val="none" w:sz="0" w:space="0" w:color="auto" w:frame="1"/>
              </w:rPr>
              <w:t xml:space="preserve">Information Utilization </w:t>
            </w:r>
          </w:p>
        </w:tc>
      </w:tr>
      <w:tr w:rsidR="00D10059" w:rsidRPr="00A77A18" w14:paraId="50C90862" w14:textId="77777777" w:rsidTr="00C66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274DCD5C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  <w:bdr w:val="none" w:sz="0" w:space="0" w:color="auto" w:frame="1"/>
              </w:rPr>
              <w:t>1 Point</w:t>
            </w:r>
          </w:p>
          <w:p w14:paraId="6ECC0CD3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(Very Poor)</w:t>
            </w:r>
          </w:p>
        </w:tc>
        <w:tc>
          <w:tcPr>
            <w:tcW w:w="2409" w:type="dxa"/>
            <w:hideMark/>
          </w:tcPr>
          <w:p w14:paraId="2514E2A8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process is chaotic; logic is severely fractured or self-contradictory. It is completely impossible to understand the connection from Input to output.</w:t>
            </w:r>
          </w:p>
        </w:tc>
        <w:tc>
          <w:tcPr>
            <w:tcW w:w="2835" w:type="dxa"/>
            <w:hideMark/>
          </w:tcPr>
          <w:p w14:paraId="2D47FF01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bases for all four Target Outputs are inconsistent with clinical reality, irrelevant to the conclusion, or forced. The output has "extremely low clinical value."</w:t>
            </w:r>
          </w:p>
        </w:tc>
        <w:tc>
          <w:tcPr>
            <w:tcW w:w="2977" w:type="dxa"/>
            <w:hideMark/>
          </w:tcPr>
          <w:p w14:paraId="3E0E9724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Key Input information is completely ignored, or the importance of the information is misinterpreted.</w:t>
            </w:r>
          </w:p>
        </w:tc>
      </w:tr>
      <w:tr w:rsidR="00D10059" w:rsidRPr="00A77A18" w14:paraId="2EA4DC0E" w14:textId="77777777" w:rsidTr="00C66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4B537C4E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  <w:bdr w:val="none" w:sz="0" w:space="0" w:color="auto" w:frame="1"/>
              </w:rPr>
              <w:t>2 Points</w:t>
            </w:r>
          </w:p>
          <w:p w14:paraId="5CD49AF8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(Poor)</w:t>
            </w:r>
          </w:p>
        </w:tc>
        <w:tc>
          <w:tcPr>
            <w:tcW w:w="2409" w:type="dxa"/>
            <w:hideMark/>
          </w:tcPr>
          <w:p w14:paraId="634A05BE" w14:textId="77777777" w:rsidR="00D10059" w:rsidRPr="00A77A18" w:rsidRDefault="00D10059" w:rsidP="00C66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process contains multiple logical obscurities, with obvious gaps or inconsistencies. It is difficult to comprehend the argumentation path.</w:t>
            </w:r>
          </w:p>
        </w:tc>
        <w:tc>
          <w:tcPr>
            <w:tcW w:w="2835" w:type="dxa"/>
            <w:hideMark/>
          </w:tcPr>
          <w:p w14:paraId="29CB2836" w14:textId="77777777" w:rsidR="00D10059" w:rsidRPr="00A77A18" w:rsidRDefault="00D10059" w:rsidP="00C66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Some reasoning bases align with clinical thinking, but the reasoning for critical Target Outputs (e.g., "Assisted Reproductive Method", "Ovarian Stimulation Protocol") is incorrect or tenuous.</w:t>
            </w:r>
          </w:p>
        </w:tc>
        <w:tc>
          <w:tcPr>
            <w:tcW w:w="2977" w:type="dxa"/>
            <w:hideMark/>
          </w:tcPr>
          <w:p w14:paraId="71D25F74" w14:textId="77777777" w:rsidR="00D10059" w:rsidRPr="00A77A18" w:rsidRDefault="00D10059" w:rsidP="00C66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Some key information is omitted, or there is a significant deviation in the judgment of the information.</w:t>
            </w:r>
          </w:p>
        </w:tc>
      </w:tr>
      <w:tr w:rsidR="00D10059" w:rsidRPr="00A77A18" w14:paraId="25561DAC" w14:textId="77777777" w:rsidTr="00C66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59AC2C1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  <w:bdr w:val="none" w:sz="0" w:space="0" w:color="auto" w:frame="1"/>
              </w:rPr>
              <w:t>3 Points</w:t>
            </w:r>
          </w:p>
          <w:p w14:paraId="1D2E2C66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(Fair)</w:t>
            </w:r>
          </w:p>
        </w:tc>
        <w:tc>
          <w:tcPr>
            <w:tcW w:w="2409" w:type="dxa"/>
            <w:hideMark/>
          </w:tcPr>
          <w:p w14:paraId="0F6A0712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process is generally coherent, though logic in some links is not sufficiently rigorous or contains minor gaps. It is largely understandable.</w:t>
            </w:r>
          </w:p>
        </w:tc>
        <w:tc>
          <w:tcPr>
            <w:tcW w:w="2835" w:type="dxa"/>
            <w:hideMark/>
          </w:tcPr>
          <w:p w14:paraId="719DF1FC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bases for critical Target Outputs (e.g., "Assisted Reproductive Method", "Ovarian Stimulation Protocol") largely align with clinical reasoning. There are irrelevant or incorrect deductions in other areas.</w:t>
            </w:r>
          </w:p>
        </w:tc>
        <w:tc>
          <w:tcPr>
            <w:tcW w:w="2977" w:type="dxa"/>
            <w:hideMark/>
          </w:tcPr>
          <w:p w14:paraId="53595671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Most key Inputs are mentioned, but their application to the Target Outputs is insufficiently developed or inaccurate.</w:t>
            </w:r>
          </w:p>
        </w:tc>
      </w:tr>
      <w:tr w:rsidR="00D10059" w:rsidRPr="00A77A18" w14:paraId="273773AC" w14:textId="77777777" w:rsidTr="00C66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73BD032F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  <w:bdr w:val="none" w:sz="0" w:space="0" w:color="auto" w:frame="1"/>
              </w:rPr>
              <w:t>4 Points</w:t>
            </w:r>
          </w:p>
          <w:p w14:paraId="353008A7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(Good)</w:t>
            </w:r>
          </w:p>
        </w:tc>
        <w:tc>
          <w:tcPr>
            <w:tcW w:w="2409" w:type="dxa"/>
            <w:hideMark/>
          </w:tcPr>
          <w:p w14:paraId="0EC8BBC6" w14:textId="77777777" w:rsidR="00D10059" w:rsidRPr="00A77A18" w:rsidRDefault="00D10059" w:rsidP="00C66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process is logically clear, with smooth transitions between steps. The argumentation path is defined and easy to follow.</w:t>
            </w:r>
          </w:p>
        </w:tc>
        <w:tc>
          <w:tcPr>
            <w:tcW w:w="2835" w:type="dxa"/>
            <w:hideMark/>
          </w:tcPr>
          <w:p w14:paraId="45D84AE2" w14:textId="77777777" w:rsidR="00D10059" w:rsidRPr="00A77A18" w:rsidRDefault="00D10059" w:rsidP="00C66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bases for the four Target Outputs are consistent with clinical reasoning. Despite minor flaws, they effectively support the clinical diagnosis and treatment plan.</w:t>
            </w:r>
          </w:p>
        </w:tc>
        <w:tc>
          <w:tcPr>
            <w:tcW w:w="2977" w:type="dxa"/>
            <w:hideMark/>
          </w:tcPr>
          <w:p w14:paraId="15BDA389" w14:textId="77777777" w:rsidR="00D10059" w:rsidRPr="00A77A18" w:rsidRDefault="00D10059" w:rsidP="00C66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Key Input information is utilized well, and the connections between them and the Target Outputs are established.</w:t>
            </w:r>
          </w:p>
        </w:tc>
      </w:tr>
      <w:tr w:rsidR="00D10059" w:rsidRPr="00A77A18" w14:paraId="3E55A355" w14:textId="77777777" w:rsidTr="00C66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155D4A1B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  <w:bdr w:val="none" w:sz="0" w:space="0" w:color="auto" w:frame="1"/>
              </w:rPr>
              <w:t>5 Points</w:t>
            </w:r>
          </w:p>
          <w:p w14:paraId="36F09F43" w14:textId="77777777" w:rsidR="00D10059" w:rsidRPr="00A77A18" w:rsidRDefault="00D10059" w:rsidP="00C66B6B">
            <w:pPr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(Excellent)</w:t>
            </w:r>
          </w:p>
        </w:tc>
        <w:tc>
          <w:tcPr>
            <w:tcW w:w="2409" w:type="dxa"/>
            <w:hideMark/>
          </w:tcPr>
          <w:p w14:paraId="481AA2AF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process is rigorously logical and tightly knit ("meticulous"). Steps are clear and the argumentation is compelling, perfectly demonstrating the logical path from input to output.</w:t>
            </w:r>
          </w:p>
        </w:tc>
        <w:tc>
          <w:tcPr>
            <w:tcW w:w="2835" w:type="dxa"/>
            <w:hideMark/>
          </w:tcPr>
          <w:p w14:paraId="40DFE925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The reasoning bases for all four Target Outputs align perfectly with clinical reasoning, providing an accurate and robust foundation for disease assessment and treatment decision-making.</w:t>
            </w:r>
          </w:p>
        </w:tc>
        <w:tc>
          <w:tcPr>
            <w:tcW w:w="2977" w:type="dxa"/>
            <w:hideMark/>
          </w:tcPr>
          <w:p w14:paraId="68FFF48D" w14:textId="77777777" w:rsidR="00D10059" w:rsidRPr="00A77A18" w:rsidRDefault="00D10059" w:rsidP="00C66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B1C1D"/>
                <w:sz w:val="18"/>
                <w:szCs w:val="18"/>
              </w:rPr>
            </w:pPr>
            <w:r w:rsidRPr="00A77A18">
              <w:rPr>
                <w:rFonts w:ascii="Arial" w:hAnsi="Arial" w:cs="Arial"/>
                <w:color w:val="1B1C1D"/>
                <w:sz w:val="18"/>
                <w:szCs w:val="18"/>
              </w:rPr>
              <w:t>Relevant key Inputs are utilized precisely and comprehensively. The explanation clearly and profoundly elucidates how this information collectively leads to the Target Output.</w:t>
            </w:r>
          </w:p>
        </w:tc>
      </w:tr>
    </w:tbl>
    <w:p w14:paraId="14643948" w14:textId="77777777" w:rsidR="001E0611" w:rsidRPr="00D10059" w:rsidRDefault="001E0611"/>
    <w:sectPr w:rsidR="001E0611" w:rsidRPr="00D10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059"/>
    <w:rsid w:val="001B7FD3"/>
    <w:rsid w:val="001E0611"/>
    <w:rsid w:val="003530F2"/>
    <w:rsid w:val="00B30823"/>
    <w:rsid w:val="00C31B04"/>
    <w:rsid w:val="00C81604"/>
    <w:rsid w:val="00D1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3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59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05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05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05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05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05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05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05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05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05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0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05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05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05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05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05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05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1005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05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05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05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05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059"/>
    <w:rPr>
      <w:b/>
      <w:bCs/>
      <w:smallCaps/>
      <w:color w:val="0F4761" w:themeColor="accent1" w:themeShade="BF"/>
      <w:spacing w:val="5"/>
    </w:rPr>
  </w:style>
  <w:style w:type="table" w:customStyle="1" w:styleId="PlainTable3">
    <w:name w:val="Plain Table 3"/>
    <w:basedOn w:val="TableNormal"/>
    <w:uiPriority w:val="43"/>
    <w:rsid w:val="00D100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59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05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05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05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05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05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05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05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05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05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0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05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05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05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05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05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05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1005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05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05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05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05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059"/>
    <w:rPr>
      <w:b/>
      <w:bCs/>
      <w:smallCaps/>
      <w:color w:val="0F4761" w:themeColor="accent1" w:themeShade="BF"/>
      <w:spacing w:val="5"/>
    </w:rPr>
  </w:style>
  <w:style w:type="table" w:customStyle="1" w:styleId="PlainTable3">
    <w:name w:val="Plain Table 3"/>
    <w:basedOn w:val="TableNormal"/>
    <w:uiPriority w:val="43"/>
    <w:rsid w:val="00D100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Dou</dc:creator>
  <cp:lastModifiedBy>Indumathi</cp:lastModifiedBy>
  <cp:revision>2</cp:revision>
  <dcterms:created xsi:type="dcterms:W3CDTF">2025-12-30T19:59:00Z</dcterms:created>
  <dcterms:modified xsi:type="dcterms:W3CDTF">2025-12-30T19:59:00Z</dcterms:modified>
</cp:coreProperties>
</file>